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270" w:rsidRPr="00EE0A79" w:rsidRDefault="00EE0A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1 </w:t>
      </w:r>
      <w:r w:rsidRPr="00EE0A79">
        <w:rPr>
          <w:rFonts w:ascii="Times New Roman" w:hAnsi="Times New Roman" w:cs="Times New Roman"/>
        </w:rPr>
        <w:t xml:space="preserve">SNPs Identified </w:t>
      </w:r>
      <w:proofErr w:type="gramStart"/>
      <w:r w:rsidRPr="00EE0A79">
        <w:rPr>
          <w:rFonts w:ascii="Times New Roman" w:hAnsi="Times New Roman" w:cs="Times New Roman"/>
        </w:rPr>
        <w:t>Within</w:t>
      </w:r>
      <w:proofErr w:type="gramEnd"/>
      <w:r w:rsidRPr="00EE0A79">
        <w:rPr>
          <w:rFonts w:ascii="Times New Roman" w:hAnsi="Times New Roman" w:cs="Times New Roman"/>
        </w:rPr>
        <w:t xml:space="preserve"> the NFKB family Genes in Chinese Han Population*</w:t>
      </w:r>
    </w:p>
    <w:tbl>
      <w:tblPr>
        <w:tblW w:w="7048" w:type="dxa"/>
        <w:tblInd w:w="93" w:type="dxa"/>
        <w:tblLook w:val="04A0" w:firstRow="1" w:lastRow="0" w:firstColumn="1" w:lastColumn="0" w:noHBand="0" w:noVBand="1"/>
      </w:tblPr>
      <w:tblGrid>
        <w:gridCol w:w="1008"/>
        <w:gridCol w:w="740"/>
        <w:gridCol w:w="1420"/>
        <w:gridCol w:w="1720"/>
        <w:gridCol w:w="1080"/>
        <w:gridCol w:w="1080"/>
      </w:tblGrid>
      <w:tr w:rsidR="00EE0A79" w:rsidRPr="00EE0A79" w:rsidTr="00EE0A79">
        <w:trPr>
          <w:trHeight w:val="270"/>
        </w:trPr>
        <w:tc>
          <w:tcPr>
            <w:tcW w:w="10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F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eles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KB1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32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4322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1315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45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45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1373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45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46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3805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48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48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48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48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48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49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49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49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70327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52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612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52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53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53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1034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54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57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57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57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58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58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59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59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2354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59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8415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0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1323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0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1044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0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1325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0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230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2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999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2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2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852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3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852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3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852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3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70327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3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988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5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5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5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6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6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4407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6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7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707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7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8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6798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8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8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8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9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9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69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0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284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1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3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3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4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6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6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6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6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6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79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6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7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6795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7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7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7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7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7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8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78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80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80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80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80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80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8364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81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0249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81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88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82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82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84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70327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85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85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70327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86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30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87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90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90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90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91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94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94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8335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94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95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97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1177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97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1244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98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699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0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0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4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3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25099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4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4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4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4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5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988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5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70328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6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4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6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2939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7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4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7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7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7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7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26456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8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1252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8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4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8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8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4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9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9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9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9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09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10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145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15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15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16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0238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16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16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16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093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16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17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18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18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8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0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0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7231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1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990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2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2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2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3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058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3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3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3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4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5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101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5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988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5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7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7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7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7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7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8219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7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8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8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8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207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29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0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4891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0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0131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0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988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2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9969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2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207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3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4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4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988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4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5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5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6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7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7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7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7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8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8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8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8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38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0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0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0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0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1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1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1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70329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2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7221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3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3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25095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4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4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558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5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5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6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6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6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6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6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7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7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7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0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7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8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6828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8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7906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49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49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0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0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0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1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1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252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1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1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2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2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2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3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3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3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3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3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3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8176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3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3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4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4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4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4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4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4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49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5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5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5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5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5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5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5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5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5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5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5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5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5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5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097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6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6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6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481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7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6746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759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KB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0830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142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725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144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5748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146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8979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147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9196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147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5748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148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2955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148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5748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149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9196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149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5748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149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9196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150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5748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150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5748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151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568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152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664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75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8960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77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497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77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1197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79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2272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794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447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79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27215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79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089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80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6063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82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5682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82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5682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83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063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83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320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84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5572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85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8200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86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6073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87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1019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187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B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6674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95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2514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98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2550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199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4235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00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0602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00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747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05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58913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10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2570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12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59124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145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8037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15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8037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15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8037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15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2889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20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5091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21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26095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23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4240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27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3768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32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607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235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5683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62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24775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65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5458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66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7191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67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2081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68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4220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69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426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69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0227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71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27134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71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4294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71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1850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72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426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72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1710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74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426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74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7297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75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5458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76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46959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78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1939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80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7076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81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7085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82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7525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85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6049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87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597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87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0312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89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T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426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9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C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1729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93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A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3093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95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42619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99984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:G</w:t>
            </w:r>
          </w:p>
        </w:tc>
      </w:tr>
      <w:tr w:rsidR="00EE0A79" w:rsidRPr="00EE0A79" w:rsidTr="00EE0A79">
        <w:trPr>
          <w:trHeight w:val="270"/>
        </w:trPr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42926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0065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A79" w:rsidRPr="00EE0A79" w:rsidRDefault="00EE0A79" w:rsidP="00EE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E0A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:T</w:t>
            </w:r>
          </w:p>
        </w:tc>
      </w:tr>
    </w:tbl>
    <w:p w:rsidR="00EE0A79" w:rsidRPr="00EE0A79" w:rsidRDefault="00EE0A79">
      <w:pPr>
        <w:rPr>
          <w:rFonts w:ascii="Times New Roman" w:hAnsi="Times New Roman" w:cs="Times New Roman"/>
        </w:rPr>
      </w:pPr>
      <w:r w:rsidRPr="00EE0A79">
        <w:rPr>
          <w:rFonts w:ascii="Times New Roman" w:hAnsi="Times New Roman" w:cs="Times New Roman"/>
        </w:rPr>
        <w:t xml:space="preserve">*Genetic variation data for the </w:t>
      </w:r>
      <w:r>
        <w:rPr>
          <w:rFonts w:ascii="Times New Roman" w:hAnsi="Times New Roman" w:cs="Times New Roman" w:hint="eastAsia"/>
        </w:rPr>
        <w:t>NFKB family</w:t>
      </w:r>
      <w:r w:rsidRPr="00EE0A79">
        <w:rPr>
          <w:rFonts w:ascii="Times New Roman" w:hAnsi="Times New Roman" w:cs="Times New Roman"/>
        </w:rPr>
        <w:t xml:space="preserve"> gene</w:t>
      </w:r>
      <w:r>
        <w:rPr>
          <w:rFonts w:ascii="Times New Roman" w:hAnsi="Times New Roman" w:cs="Times New Roman" w:hint="eastAsia"/>
        </w:rPr>
        <w:t>s</w:t>
      </w:r>
      <w:bookmarkStart w:id="0" w:name="_GoBack"/>
      <w:bookmarkEnd w:id="0"/>
      <w:r w:rsidRPr="00EE0A79">
        <w:rPr>
          <w:rFonts w:ascii="Times New Roman" w:hAnsi="Times New Roman" w:cs="Times New Roman"/>
        </w:rPr>
        <w:t xml:space="preserve"> was obtained from the </w:t>
      </w:r>
      <w:proofErr w:type="spellStart"/>
      <w:r w:rsidRPr="00EE0A79">
        <w:rPr>
          <w:rFonts w:ascii="Times New Roman" w:hAnsi="Times New Roman" w:cs="Times New Roman"/>
        </w:rPr>
        <w:t>HapMap</w:t>
      </w:r>
      <w:proofErr w:type="spellEnd"/>
      <w:r w:rsidRPr="00EE0A79">
        <w:rPr>
          <w:rFonts w:ascii="Times New Roman" w:hAnsi="Times New Roman" w:cs="Times New Roman"/>
        </w:rPr>
        <w:t xml:space="preserve"> project (www.hapmap.org) for 137 Chinese Han Beijing (CHB) </w:t>
      </w:r>
      <w:proofErr w:type="gramStart"/>
      <w:r w:rsidRPr="00EE0A79">
        <w:rPr>
          <w:rFonts w:ascii="Times New Roman" w:hAnsi="Times New Roman" w:cs="Times New Roman"/>
        </w:rPr>
        <w:t>population</w:t>
      </w:r>
      <w:proofErr w:type="gramEnd"/>
      <w:r w:rsidRPr="00EE0A79">
        <w:rPr>
          <w:rFonts w:ascii="Times New Roman" w:hAnsi="Times New Roman" w:cs="Times New Roman"/>
        </w:rPr>
        <w:t>. MAF indicates minor allele frequency.</w:t>
      </w:r>
    </w:p>
    <w:sectPr w:rsidR="00EE0A79" w:rsidRPr="00EE0A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A79"/>
    <w:rsid w:val="0053097C"/>
    <w:rsid w:val="009669AB"/>
    <w:rsid w:val="00EE0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E0A7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E0A79"/>
    <w:rPr>
      <w:color w:val="800080"/>
      <w:u w:val="single"/>
    </w:rPr>
  </w:style>
  <w:style w:type="paragraph" w:customStyle="1" w:styleId="font5">
    <w:name w:val="font5"/>
    <w:basedOn w:val="a"/>
    <w:rsid w:val="00EE0A7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E0A7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E0A79"/>
    <w:rPr>
      <w:color w:val="800080"/>
      <w:u w:val="single"/>
    </w:rPr>
  </w:style>
  <w:style w:type="paragraph" w:customStyle="1" w:styleId="font5">
    <w:name w:val="font5"/>
    <w:basedOn w:val="a"/>
    <w:rsid w:val="00EE0A7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9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635</Words>
  <Characters>9324</Characters>
  <Application>Microsoft Office Word</Application>
  <DocSecurity>0</DocSecurity>
  <Lines>77</Lines>
  <Paragraphs>21</Paragraphs>
  <ScaleCrop>false</ScaleCrop>
  <Company/>
  <LinksUpToDate>false</LinksUpToDate>
  <CharactersWithSpaces>10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wei</dc:creator>
  <cp:lastModifiedBy>Panwei</cp:lastModifiedBy>
  <cp:revision>1</cp:revision>
  <dcterms:created xsi:type="dcterms:W3CDTF">2014-09-24T11:19:00Z</dcterms:created>
  <dcterms:modified xsi:type="dcterms:W3CDTF">2014-09-24T12:03:00Z</dcterms:modified>
</cp:coreProperties>
</file>